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4FF7" w14:textId="7B8CF5CD" w:rsidR="00BC1487" w:rsidRPr="00BC1487" w:rsidRDefault="00BC1487" w:rsidP="00BC1487">
      <w:pPr>
        <w:rPr>
          <w:rFonts w:ascii="Calibri" w:hAnsi="Calibri" w:cs="Calibri"/>
          <w:b/>
          <w:bCs/>
        </w:rPr>
      </w:pPr>
      <w:r w:rsidRPr="00BC1487">
        <w:rPr>
          <w:rFonts w:ascii="Calibri" w:hAnsi="Calibri" w:cs="Calibri"/>
          <w:b/>
          <w:bCs/>
        </w:rPr>
        <w:t>S1 Table. Literature Review Inclusion and Exclusion Criteria</w:t>
      </w:r>
    </w:p>
    <w:tbl>
      <w:tblPr>
        <w:tblStyle w:val="ListTable6Colourful"/>
        <w:tblW w:w="9029" w:type="dxa"/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BC1487" w:rsidRPr="00BC1487" w14:paraId="45924E61" w14:textId="77777777" w:rsidTr="006F1FAF">
        <w:tc>
          <w:tcPr>
            <w:tcW w:w="451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4D47632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Inclusion </w:t>
            </w:r>
          </w:p>
        </w:tc>
        <w:tc>
          <w:tcPr>
            <w:tcW w:w="451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5C7303D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Exclusion </w:t>
            </w:r>
          </w:p>
        </w:tc>
      </w:tr>
      <w:tr w:rsidR="00BC1487" w:rsidRPr="00BC1487" w14:paraId="522D2C08" w14:textId="77777777" w:rsidTr="006F1FAF">
        <w:tc>
          <w:tcPr>
            <w:tcW w:w="4514" w:type="dxa"/>
            <w:tcBorders>
              <w:top w:val="single" w:sz="4" w:space="0" w:color="auto"/>
            </w:tcBorders>
          </w:tcPr>
          <w:p w14:paraId="18D5BE40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Any type of trial design</w:t>
            </w:r>
          </w:p>
        </w:tc>
        <w:tc>
          <w:tcPr>
            <w:tcW w:w="4515" w:type="dxa"/>
            <w:tcBorders>
              <w:top w:val="single" w:sz="4" w:space="0" w:color="auto"/>
            </w:tcBorders>
          </w:tcPr>
          <w:p w14:paraId="5AF05D03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Non-English studies</w:t>
            </w:r>
          </w:p>
        </w:tc>
      </w:tr>
      <w:tr w:rsidR="00BC1487" w:rsidRPr="00BC1487" w14:paraId="324B0511" w14:textId="77777777" w:rsidTr="006F1FAF">
        <w:tc>
          <w:tcPr>
            <w:tcW w:w="4514" w:type="dxa"/>
          </w:tcPr>
          <w:p w14:paraId="29FF16FC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Any type of studies</w:t>
            </w:r>
          </w:p>
        </w:tc>
        <w:tc>
          <w:tcPr>
            <w:tcW w:w="4515" w:type="dxa"/>
          </w:tcPr>
          <w:p w14:paraId="3A21807D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Studies did not discuss efficiency in terms of trial aspects</w:t>
            </w:r>
          </w:p>
        </w:tc>
      </w:tr>
      <w:tr w:rsidR="00BC1487" w:rsidRPr="00BC1487" w14:paraId="359AFA0E" w14:textId="77777777" w:rsidTr="006F1FAF">
        <w:tc>
          <w:tcPr>
            <w:tcW w:w="4514" w:type="dxa"/>
          </w:tcPr>
          <w:p w14:paraId="030E25DC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Studies used the term ‘(in)</w:t>
            </w:r>
            <w:proofErr w:type="spellStart"/>
            <w:r w:rsidRPr="00BC1487">
              <w:rPr>
                <w:rFonts w:ascii="Calibri" w:eastAsia="Calibri" w:hAnsi="Calibri" w:cs="Calibri"/>
                <w:sz w:val="20"/>
                <w:szCs w:val="20"/>
              </w:rPr>
              <w:t>efficien</w:t>
            </w:r>
            <w:proofErr w:type="spellEnd"/>
            <w:r w:rsidRPr="00BC1487">
              <w:rPr>
                <w:rFonts w:ascii="Calibri" w:eastAsia="Calibri" w:hAnsi="Calibri" w:cs="Calibri"/>
                <w:sz w:val="20"/>
                <w:szCs w:val="20"/>
              </w:rPr>
              <w:t>*’ in the titles or keywords</w:t>
            </w:r>
          </w:p>
        </w:tc>
        <w:tc>
          <w:tcPr>
            <w:tcW w:w="4515" w:type="dxa"/>
          </w:tcPr>
          <w:p w14:paraId="50CF23BD" w14:textId="77777777" w:rsidR="00BC1487" w:rsidRPr="00BC1487" w:rsidRDefault="00BC1487" w:rsidP="006F1F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 w:rsidRPr="00BC1487">
              <w:rPr>
                <w:rFonts w:ascii="Calibri" w:eastAsia="Calibri" w:hAnsi="Calibri" w:cs="Calibri"/>
                <w:sz w:val="20"/>
                <w:szCs w:val="20"/>
              </w:rPr>
              <w:t>Studies focused on the efficiency of interventions</w:t>
            </w:r>
          </w:p>
        </w:tc>
      </w:tr>
    </w:tbl>
    <w:p w14:paraId="2F23A5C3" w14:textId="77777777" w:rsidR="00BC1487" w:rsidRPr="00BC1487" w:rsidRDefault="00BC1487" w:rsidP="00BC1487">
      <w:pPr>
        <w:pStyle w:val="EndNoteBibliography"/>
        <w:rPr>
          <w:noProof/>
          <w:sz w:val="22"/>
          <w:szCs w:val="22"/>
        </w:rPr>
      </w:pPr>
      <w:r w:rsidRPr="00BC1487">
        <w:rPr>
          <w:color w:val="000000" w:themeColor="text1"/>
          <w:sz w:val="22"/>
          <w:szCs w:val="22"/>
        </w:rPr>
        <w:t>Footnote:</w:t>
      </w:r>
      <w:r w:rsidRPr="00BC1487">
        <w:rPr>
          <w:sz w:val="22"/>
          <w:szCs w:val="22"/>
        </w:rPr>
        <w:t xml:space="preserve"> Table was derived from the literature review </w:t>
      </w:r>
      <w:proofErr w:type="gramStart"/>
      <w:r w:rsidRPr="00BC1487">
        <w:rPr>
          <w:sz w:val="22"/>
          <w:szCs w:val="22"/>
        </w:rPr>
        <w:t>preprint :</w:t>
      </w:r>
      <w:proofErr w:type="gramEnd"/>
      <w:r w:rsidRPr="00BC1487">
        <w:rPr>
          <w:sz w:val="22"/>
          <w:szCs w:val="22"/>
        </w:rPr>
        <w:t xml:space="preserve"> </w:t>
      </w:r>
      <w:proofErr w:type="spellStart"/>
      <w:r w:rsidRPr="00BC1487">
        <w:rPr>
          <w:sz w:val="22"/>
          <w:szCs w:val="22"/>
        </w:rPr>
        <w:t>Xie</w:t>
      </w:r>
      <w:proofErr w:type="spellEnd"/>
      <w:r w:rsidRPr="00BC1487">
        <w:rPr>
          <w:sz w:val="22"/>
          <w:szCs w:val="22"/>
        </w:rPr>
        <w:t xml:space="preserve"> CX. </w:t>
      </w:r>
      <w:r w:rsidRPr="00BC1487">
        <w:rPr>
          <w:noProof/>
          <w:sz w:val="22"/>
          <w:szCs w:val="22"/>
        </w:rPr>
        <w:t>How have researchers defined and used the concept of ‘efficiency’ in the context of trials? A review of existing literature and a proposed conceptual framework [Internet]. OSF Preprints. 2023. Available from: osf.io/tms89.</w:t>
      </w:r>
    </w:p>
    <w:p w14:paraId="2C913008" w14:textId="77777777" w:rsidR="00BC1487" w:rsidRPr="00BC1487" w:rsidRDefault="00BC1487">
      <w:pPr>
        <w:rPr>
          <w:rFonts w:ascii="Calibri" w:hAnsi="Calibri" w:cs="Calibri"/>
        </w:rPr>
      </w:pPr>
    </w:p>
    <w:sectPr w:rsidR="00BC1487" w:rsidRPr="00BC1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87"/>
    <w:rsid w:val="00021D65"/>
    <w:rsid w:val="0012470D"/>
    <w:rsid w:val="00130CC0"/>
    <w:rsid w:val="00151D44"/>
    <w:rsid w:val="00192D83"/>
    <w:rsid w:val="001A1ADB"/>
    <w:rsid w:val="00203874"/>
    <w:rsid w:val="002315B8"/>
    <w:rsid w:val="00361EFF"/>
    <w:rsid w:val="00363EAA"/>
    <w:rsid w:val="00370159"/>
    <w:rsid w:val="003A6612"/>
    <w:rsid w:val="003C0ADE"/>
    <w:rsid w:val="003D3029"/>
    <w:rsid w:val="003F4359"/>
    <w:rsid w:val="00447756"/>
    <w:rsid w:val="004C6A74"/>
    <w:rsid w:val="00537FC6"/>
    <w:rsid w:val="00550688"/>
    <w:rsid w:val="00552644"/>
    <w:rsid w:val="00574662"/>
    <w:rsid w:val="005B72AE"/>
    <w:rsid w:val="00704227"/>
    <w:rsid w:val="007276AD"/>
    <w:rsid w:val="00736BEE"/>
    <w:rsid w:val="007732FF"/>
    <w:rsid w:val="007C428C"/>
    <w:rsid w:val="007E6B93"/>
    <w:rsid w:val="008267C1"/>
    <w:rsid w:val="00834C3B"/>
    <w:rsid w:val="008441C7"/>
    <w:rsid w:val="008448BF"/>
    <w:rsid w:val="0085086F"/>
    <w:rsid w:val="00851C42"/>
    <w:rsid w:val="0086625B"/>
    <w:rsid w:val="00872794"/>
    <w:rsid w:val="008C6127"/>
    <w:rsid w:val="009100E7"/>
    <w:rsid w:val="0091173B"/>
    <w:rsid w:val="009333D4"/>
    <w:rsid w:val="00941BBD"/>
    <w:rsid w:val="00A6241E"/>
    <w:rsid w:val="00A764EE"/>
    <w:rsid w:val="00AD309E"/>
    <w:rsid w:val="00AF29D5"/>
    <w:rsid w:val="00B12246"/>
    <w:rsid w:val="00B360E7"/>
    <w:rsid w:val="00BC1487"/>
    <w:rsid w:val="00C103C1"/>
    <w:rsid w:val="00C11B64"/>
    <w:rsid w:val="00D20FDC"/>
    <w:rsid w:val="00DB2152"/>
    <w:rsid w:val="00E2157A"/>
    <w:rsid w:val="00E42555"/>
    <w:rsid w:val="00EF3F77"/>
    <w:rsid w:val="00F17C2E"/>
    <w:rsid w:val="00F226BC"/>
    <w:rsid w:val="00F43424"/>
    <w:rsid w:val="00F60DED"/>
    <w:rsid w:val="00F675D1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1BD70"/>
  <w15:chartTrackingRefBased/>
  <w15:docId w15:val="{8AF4F182-4EFA-7A48-BBBE-C5BC1B47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487"/>
    <w:rPr>
      <w:b/>
      <w:bCs/>
      <w:smallCaps/>
      <w:color w:val="0F4761" w:themeColor="accent1" w:themeShade="BF"/>
      <w:spacing w:val="5"/>
    </w:rPr>
  </w:style>
  <w:style w:type="table" w:styleId="ListTable6Colourful">
    <w:name w:val="List Table 6 Colorful"/>
    <w:basedOn w:val="TableNormal"/>
    <w:uiPriority w:val="51"/>
    <w:rsid w:val="00BC1487"/>
    <w:pPr>
      <w:spacing w:after="0" w:line="240" w:lineRule="auto"/>
    </w:pPr>
    <w:rPr>
      <w:rFonts w:ascii="Arial" w:eastAsia="SimSun" w:hAnsi="Arial" w:cs="Arial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BC1487"/>
    <w:pPr>
      <w:spacing w:after="0"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C148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Xuan Xie</dc:creator>
  <cp:keywords/>
  <dc:description/>
  <cp:lastModifiedBy>Charis Xuan Xie</cp:lastModifiedBy>
  <cp:revision>1</cp:revision>
  <dcterms:created xsi:type="dcterms:W3CDTF">2024-05-14T08:38:00Z</dcterms:created>
  <dcterms:modified xsi:type="dcterms:W3CDTF">2024-05-14T08:41:00Z</dcterms:modified>
</cp:coreProperties>
</file>